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9F3" w:rsidRPr="00747301" w:rsidRDefault="006069F3" w:rsidP="006069F3">
      <w:pPr>
        <w:spacing w:line="360" w:lineRule="auto"/>
        <w:rPr>
          <w:rFonts w:ascii="Times New Roman" w:hAnsi="Times New Roman"/>
          <w:sz w:val="24"/>
          <w:szCs w:val="24"/>
        </w:rPr>
      </w:pPr>
      <w:r w:rsidRPr="00747301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06775A">
        <w:rPr>
          <w:rFonts w:ascii="Times New Roman" w:hAnsi="Times New Roman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.</w:t>
      </w:r>
      <w:r w:rsidRPr="00747301">
        <w:rPr>
          <w:rFonts w:ascii="Times New Roman" w:hAnsi="Times New Roman"/>
          <w:sz w:val="24"/>
          <w:szCs w:val="24"/>
        </w:rPr>
        <w:t xml:space="preserve"> Primers for gene cloning and qRT-PCR</w:t>
      </w:r>
    </w:p>
    <w:tbl>
      <w:tblPr>
        <w:tblpPr w:leftFromText="180" w:rightFromText="180" w:vertAnchor="text" w:horzAnchor="margin" w:tblpY="90"/>
        <w:tblW w:w="9180" w:type="dxa"/>
        <w:tblLayout w:type="fixed"/>
        <w:tblLook w:val="04A0" w:firstRow="1" w:lastRow="0" w:firstColumn="1" w:lastColumn="0" w:noHBand="0" w:noVBand="1"/>
      </w:tblPr>
      <w:tblGrid>
        <w:gridCol w:w="1534"/>
        <w:gridCol w:w="4671"/>
        <w:gridCol w:w="141"/>
        <w:gridCol w:w="2834"/>
      </w:tblGrid>
      <w:tr w:rsidR="006069F3" w:rsidRPr="00747301" w:rsidTr="003F2523">
        <w:trPr>
          <w:trHeight w:val="270"/>
        </w:trPr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me of primers</w:t>
            </w:r>
          </w:p>
        </w:tc>
        <w:tc>
          <w:tcPr>
            <w:tcW w:w="4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e of primers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'-3')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 w:rsidR="006069F3" w:rsidRPr="00747301" w:rsidTr="003F2523">
        <w:trPr>
          <w:trHeight w:val="255"/>
        </w:trPr>
        <w:tc>
          <w:tcPr>
            <w:tcW w:w="91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s for gene cloning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1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-ATGGCGGATACACAGATAACTCCACAAC-3'</w:t>
            </w:r>
          </w:p>
        </w:tc>
        <w:tc>
          <w:tcPr>
            <w:tcW w:w="2834" w:type="dxa"/>
            <w:vAlign w:val="center"/>
            <w:hideMark/>
          </w:tcPr>
          <w:p w:rsidR="006069F3" w:rsidRPr="00974A2C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974A2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nCOMT1-2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2</w:t>
            </w:r>
          </w:p>
        </w:tc>
        <w:tc>
          <w:tcPr>
            <w:tcW w:w="4812" w:type="dxa"/>
            <w:gridSpan w:val="2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ATGGGATCAACGGCGGAGACAC-3’</w:t>
            </w:r>
          </w:p>
        </w:tc>
        <w:tc>
          <w:tcPr>
            <w:tcW w:w="2834" w:type="dxa"/>
            <w:hideMark/>
          </w:tcPr>
          <w:p w:rsidR="006069F3" w:rsidRPr="00974A2C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974A2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nCOMT1-4/BnCOMT1-8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3</w:t>
            </w:r>
          </w:p>
        </w:tc>
        <w:tc>
          <w:tcPr>
            <w:tcW w:w="4812" w:type="dxa"/>
            <w:gridSpan w:val="2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ATGGGGTTAACGGAGGAGACACAGAT-3’</w:t>
            </w:r>
          </w:p>
        </w:tc>
        <w:tc>
          <w:tcPr>
            <w:tcW w:w="2834" w:type="dxa"/>
            <w:hideMark/>
          </w:tcPr>
          <w:p w:rsidR="006069F3" w:rsidRPr="00974A2C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974A2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nCOMT1-5</w:t>
            </w:r>
          </w:p>
        </w:tc>
      </w:tr>
      <w:tr w:rsidR="006069F3" w:rsidRPr="00747301" w:rsidTr="003F2523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4</w:t>
            </w:r>
          </w:p>
        </w:tc>
        <w:tc>
          <w:tcPr>
            <w:tcW w:w="4671" w:type="dxa"/>
            <w:noWrap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ATGGGGTCAACGGAGGAGACACAG-3’</w:t>
            </w:r>
          </w:p>
        </w:tc>
        <w:tc>
          <w:tcPr>
            <w:tcW w:w="2975" w:type="dxa"/>
            <w:gridSpan w:val="2"/>
            <w:noWrap/>
            <w:vAlign w:val="center"/>
            <w:hideMark/>
          </w:tcPr>
          <w:p w:rsidR="006069F3" w:rsidRPr="00974A2C" w:rsidRDefault="006069F3" w:rsidP="003F2523">
            <w:pPr>
              <w:widowControl/>
              <w:spacing w:line="360" w:lineRule="auto"/>
              <w:ind w:firstLineChars="100" w:firstLine="180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974A2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nCOMT1-10</w:t>
            </w:r>
          </w:p>
        </w:tc>
      </w:tr>
      <w:tr w:rsidR="006069F3" w:rsidRPr="00747301" w:rsidTr="003F2523">
        <w:trPr>
          <w:trHeight w:val="270"/>
        </w:trPr>
        <w:tc>
          <w:tcPr>
            <w:tcW w:w="1534" w:type="dxa"/>
            <w:noWrap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COMT-1</w:t>
            </w:r>
          </w:p>
        </w:tc>
        <w:tc>
          <w:tcPr>
            <w:tcW w:w="4671" w:type="dxa"/>
            <w:noWrap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-TTAGTCGATCTTCTTGAGCAACTCGATAATG-3'</w:t>
            </w:r>
          </w:p>
        </w:tc>
        <w:tc>
          <w:tcPr>
            <w:tcW w:w="2975" w:type="dxa"/>
            <w:gridSpan w:val="2"/>
            <w:noWrap/>
            <w:vAlign w:val="center"/>
            <w:hideMark/>
          </w:tcPr>
          <w:p w:rsidR="006069F3" w:rsidRPr="00974A2C" w:rsidRDefault="006069F3" w:rsidP="003F2523">
            <w:pPr>
              <w:widowControl/>
              <w:spacing w:line="360" w:lineRule="auto"/>
              <w:ind w:firstLineChars="100" w:firstLine="180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974A2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nCOMT1-2</w:t>
            </w:r>
          </w:p>
        </w:tc>
      </w:tr>
      <w:tr w:rsidR="006069F3" w:rsidRPr="00747301" w:rsidTr="003F2523">
        <w:trPr>
          <w:trHeight w:val="270"/>
        </w:trPr>
        <w:tc>
          <w:tcPr>
            <w:tcW w:w="1534" w:type="dxa"/>
            <w:noWrap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COMT-2</w:t>
            </w:r>
          </w:p>
        </w:tc>
        <w:tc>
          <w:tcPr>
            <w:tcW w:w="4671" w:type="dxa"/>
            <w:noWrap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TACATCTTTTTGAGCAGCTCAATAACG-3’</w:t>
            </w:r>
          </w:p>
        </w:tc>
        <w:tc>
          <w:tcPr>
            <w:tcW w:w="2975" w:type="dxa"/>
            <w:gridSpan w:val="2"/>
            <w:noWrap/>
            <w:vAlign w:val="center"/>
            <w:hideMark/>
          </w:tcPr>
          <w:p w:rsidR="006069F3" w:rsidRPr="00974A2C" w:rsidRDefault="006069F3" w:rsidP="003F2523">
            <w:pPr>
              <w:widowControl/>
              <w:spacing w:line="360" w:lineRule="auto"/>
              <w:ind w:firstLineChars="100" w:firstLine="180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974A2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nCOMT1-4/BnCOMT1-8</w:t>
            </w:r>
          </w:p>
        </w:tc>
      </w:tr>
      <w:tr w:rsidR="006069F3" w:rsidRPr="00747301" w:rsidTr="003F2523">
        <w:trPr>
          <w:trHeight w:val="270"/>
        </w:trPr>
        <w:tc>
          <w:tcPr>
            <w:tcW w:w="1534" w:type="dxa"/>
            <w:noWrap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COMT-3</w:t>
            </w:r>
          </w:p>
        </w:tc>
        <w:tc>
          <w:tcPr>
            <w:tcW w:w="4671" w:type="dxa"/>
            <w:noWrap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TTAGATCTTCTTGAGCAACTCAATAACGTAAAC-3’</w:t>
            </w:r>
          </w:p>
        </w:tc>
        <w:tc>
          <w:tcPr>
            <w:tcW w:w="2975" w:type="dxa"/>
            <w:gridSpan w:val="2"/>
            <w:noWrap/>
            <w:vAlign w:val="center"/>
            <w:hideMark/>
          </w:tcPr>
          <w:p w:rsidR="006069F3" w:rsidRPr="00974A2C" w:rsidRDefault="006069F3" w:rsidP="003F2523">
            <w:pPr>
              <w:widowControl/>
              <w:spacing w:line="360" w:lineRule="auto"/>
              <w:ind w:firstLineChars="100" w:firstLine="180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974A2C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nCOMT1-5/BnCOMT1-10</w:t>
            </w:r>
          </w:p>
        </w:tc>
      </w:tr>
      <w:tr w:rsidR="006069F3" w:rsidRPr="00747301" w:rsidTr="003F2523">
        <w:trPr>
          <w:trHeight w:val="255"/>
        </w:trPr>
        <w:tc>
          <w:tcPr>
            <w:tcW w:w="9180" w:type="dxa"/>
            <w:gridSpan w:val="4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s for</w:t>
            </w:r>
            <w:r w:rsidRPr="00747301">
              <w:rPr>
                <w:rFonts w:ascii="Times New Roman" w:hAnsi="Times New Roman"/>
                <w:sz w:val="18"/>
                <w:szCs w:val="18"/>
              </w:rPr>
              <w:t xml:space="preserve"> qRT-PCR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2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ACAAGTAACCAACGACGACGAA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nCOMT1-2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3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AGGTAAGGAACGTACCGAGGAAG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nCOMT1-3 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4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CTCTCGACCAAACAAGTAGTCCATG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nCOMT1-4  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5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TCGTACTATTCCCGGCGGC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nCOMT1-5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6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AACGGCAGAGACACATTCAACT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nCOMT1-6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8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CTCTCGACTAAACAAGTAGTCCATG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nCOMT1-8 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9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AGGAGTTTGAGGCTTTGGCCAA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nCOMT1-9 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10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TCGTGCTATTCCCGGCG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nCOMT1-10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11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TGAGTACCATGGGACTGACCTTAG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nCOMT1-11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COMT-12 Q</w:t>
            </w:r>
          </w:p>
        </w:tc>
        <w:tc>
          <w:tcPr>
            <w:tcW w:w="4812" w:type="dxa"/>
            <w:gridSpan w:val="2"/>
            <w:vAlign w:val="center"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CCTTAAGTGGGTYTGCCATGAC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nCOMT1-12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COMT-2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ATACGAAGTTGAGAAGCAATCTC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nCOMT1-2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COMT-3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9)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TATCTTCTTGAGGAACTCAATGATGTG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nCOMT1-3/BnCOMT1-9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COMT-4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8)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AAACACCAAAAGCATTGCAGGC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nCOMT1-4/BnCOMT1-8  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COMT-5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0)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CACACCATCCTCGTTCTTG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nCOMT1-5/BnCOMT1-10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COMT-6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CTGATTTTAAAGCCATAGGGAGAACTG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nCOMT1-6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COMT-11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CCAAACCCTCAAAACCATTATAG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nCOMT1-1</w:t>
            </w:r>
            <w:r w:rsidRPr="00747301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</w:tr>
      <w:tr w:rsidR="006069F3" w:rsidRPr="00747301" w:rsidTr="003F2523">
        <w:trPr>
          <w:trHeight w:val="255"/>
        </w:trPr>
        <w:tc>
          <w:tcPr>
            <w:tcW w:w="1534" w:type="dxa"/>
            <w:tcBorders>
              <w:bottom w:val="single" w:sz="4" w:space="0" w:color="auto"/>
            </w:tcBorders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COMT-12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81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6069F3" w:rsidRPr="00747301" w:rsidRDefault="006069F3" w:rsidP="00FF256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TGTGAGCCATCATGATACAGTCCAAG</w:t>
            </w:r>
            <w:r w:rsidR="00FF25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7473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vAlign w:val="center"/>
            <w:hideMark/>
          </w:tcPr>
          <w:p w:rsidR="006069F3" w:rsidRPr="00747301" w:rsidRDefault="006069F3" w:rsidP="003F2523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730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nCOMT1-1</w:t>
            </w:r>
            <w:r w:rsidRPr="00747301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2</w:t>
            </w:r>
          </w:p>
        </w:tc>
      </w:tr>
    </w:tbl>
    <w:p w:rsidR="001079ED" w:rsidRDefault="001079ED" w:rsidP="00BC1F35">
      <w:pPr>
        <w:spacing w:line="360" w:lineRule="auto"/>
      </w:pPr>
    </w:p>
    <w:sectPr w:rsidR="00107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9F3"/>
    <w:rsid w:val="0006775A"/>
    <w:rsid w:val="000E339A"/>
    <w:rsid w:val="001079ED"/>
    <w:rsid w:val="00157E23"/>
    <w:rsid w:val="001B054C"/>
    <w:rsid w:val="003976B4"/>
    <w:rsid w:val="006069F3"/>
    <w:rsid w:val="00722999"/>
    <w:rsid w:val="00974A2C"/>
    <w:rsid w:val="00BC1F35"/>
    <w:rsid w:val="00BD6707"/>
    <w:rsid w:val="00FF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144A9"/>
  <w15:chartTrackingRefBased/>
  <w15:docId w15:val="{521AE151-4927-4B14-A8DC-A693F1D1A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6069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6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6-09-23T17:10:00Z</dcterms:created>
  <dcterms:modified xsi:type="dcterms:W3CDTF">2016-10-25T18:01:00Z</dcterms:modified>
</cp:coreProperties>
</file>